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04"/>
        <w:gridCol w:w="1620"/>
        <w:gridCol w:w="1440"/>
        <w:gridCol w:w="720"/>
      </w:tblGrid>
      <w:tr>
        <w:trPr>
          <w:trHeight w:val="290" w:hRule="atLeast"/>
        </w:trPr>
        <w:tc>
          <w:tcPr>
            <w:tcW w:w="799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uppl. Table 3</w:t>
            </w:r>
            <w:r>
              <w:rPr/>
              <w:t>．</w:t>
            </w:r>
            <w:r>
              <w:rPr/>
              <w:t xml:space="preserve">Association of </w:t>
            </w:r>
            <w:r>
              <w:rPr>
                <w:color w:val="0000FF"/>
              </w:rPr>
              <w:t>tumor cell</w:t>
            </w:r>
            <w:r>
              <w:rPr/>
              <w:t xml:space="preserve"> sHLA-G expression in adenocarcinoma</w:t>
            </w:r>
            <w:r>
              <w:rPr/>
              <w:t xml:space="preserve"> lesions with c</w:t>
            </w:r>
            <w:r>
              <w:rPr/>
              <w:t>linicopathological parameters</w:t>
            </w:r>
          </w:p>
        </w:tc>
      </w:tr>
      <w:tr>
        <w:trPr>
          <w:trHeight w:val="290" w:hRule="atLeast"/>
        </w:trPr>
        <w:tc>
          <w:tcPr>
            <w:tcW w:w="2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case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sHLA-G express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egative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ve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</w:tr>
      <w:tr>
        <w:trPr>
          <w:trHeight w:val="260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Adenocarcinom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 (27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 (72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a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 (3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 (66.7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6</w:t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ema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 (18.2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 (81.8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/>
              <w:t>m</w:t>
            </w:r>
            <w:r>
              <w:rPr/>
              <w:t>edian (60 years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rPr/>
              <w:t>(2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 </w:t>
            </w:r>
            <w:r>
              <w:rPr/>
              <w:t>(77.8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0</w:t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&gt;media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 </w:t>
            </w:r>
            <w:r>
              <w:rPr/>
              <w:t>(32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 </w:t>
            </w:r>
            <w:r>
              <w:rPr/>
              <w:t>(67.9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Nodal statu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egativ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 </w:t>
            </w:r>
            <w:r>
              <w:rPr/>
              <w:t>(31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 </w:t>
            </w:r>
            <w:r>
              <w:rPr/>
              <w:t>(69.0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8</w:t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Positiv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rPr/>
              <w:t>(2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 </w:t>
            </w:r>
            <w:r>
              <w:rPr/>
              <w:t>(76.9 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TNM stag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3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(68.4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II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 (3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 (66.7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III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100.0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IV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00.0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99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vertAlign w:val="superscript"/>
              </w:rPr>
              <w:t>*</w:t>
            </w:r>
            <w:r>
              <w:rPr/>
              <w:t>Comparison</w:t>
            </w:r>
            <w:r>
              <w:rPr/>
              <w:t xml:space="preserve"> of sHLA-G expression status between or among each variable using the P</w:t>
            </w:r>
            <w:r>
              <w:rPr/>
              <w:t>earson chi-square test</w:t>
            </w:r>
            <w:r>
              <w:rPr/>
              <w:t>.</w:t>
            </w:r>
          </w:p>
        </w:tc>
      </w:tr>
    </w:tbl>
    <w:p>
      <w:pPr>
        <w:pStyle w:val="Normal"/>
        <w:ind w:left="359" w:firstLine="357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06:04:00Z</dcterms:created>
  <dc:creator>y</dc:creator>
  <dc:description/>
  <cp:keywords/>
  <dc:language>en-US</dc:language>
  <cp:lastModifiedBy>tzyy</cp:lastModifiedBy>
  <cp:lastPrinted>2009-03-19T10:13:00Z</cp:lastPrinted>
  <dcterms:modified xsi:type="dcterms:W3CDTF">2014-07-14T06:04:00Z</dcterms:modified>
  <cp:revision>2</cp:revision>
  <dc:subject/>
  <dc:title>Clinicopathological parameters</dc:title>
</cp:coreProperties>
</file>